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5E030" w14:textId="48213FC2" w:rsidR="00B7362E" w:rsidRPr="003F392B" w:rsidRDefault="00155F7B" w:rsidP="00B53E76">
      <w:pPr>
        <w:pStyle w:val="Legend"/>
        <w:jc w:val="both"/>
        <w:rPr>
          <w:b/>
        </w:rPr>
      </w:pPr>
      <w:r w:rsidRPr="003F392B">
        <w:rPr>
          <w:b/>
        </w:rPr>
        <w:t xml:space="preserve">S1 </w:t>
      </w:r>
      <w:r w:rsidR="00B7362E" w:rsidRPr="003F392B">
        <w:rPr>
          <w:b/>
        </w:rPr>
        <w:t xml:space="preserve">Table. </w:t>
      </w:r>
      <w:r w:rsidR="0088291F" w:rsidRPr="003F392B">
        <w:rPr>
          <w:b/>
        </w:rPr>
        <w:t>Retention times, precursor ions (Q</w:t>
      </w:r>
      <w:r w:rsidR="0088291F" w:rsidRPr="003F392B">
        <w:rPr>
          <w:b/>
          <w:vertAlign w:val="subscript"/>
        </w:rPr>
        <w:t>1</w:t>
      </w:r>
      <w:r w:rsidR="0088291F" w:rsidRPr="003F392B">
        <w:rPr>
          <w:b/>
        </w:rPr>
        <w:t>), product ions (Q</w:t>
      </w:r>
      <w:r w:rsidR="0088291F" w:rsidRPr="003F392B">
        <w:rPr>
          <w:b/>
          <w:vertAlign w:val="subscript"/>
        </w:rPr>
        <w:t>2</w:t>
      </w:r>
      <w:r w:rsidR="0088291F" w:rsidRPr="003F392B">
        <w:rPr>
          <w:b/>
        </w:rPr>
        <w:t>), collision energies, LODs, and LOQs of the target chemicals</w:t>
      </w:r>
    </w:p>
    <w:tbl>
      <w:tblPr>
        <w:tblW w:w="93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1909"/>
        <w:gridCol w:w="807"/>
        <w:gridCol w:w="807"/>
        <w:gridCol w:w="2056"/>
        <w:gridCol w:w="1134"/>
        <w:gridCol w:w="1134"/>
      </w:tblGrid>
      <w:tr w:rsidR="0046567E" w:rsidRPr="00155F7B" w14:paraId="07078FBE" w14:textId="6F0A322E" w:rsidTr="00F16AAD">
        <w:trPr>
          <w:trHeight w:val="681"/>
        </w:trPr>
        <w:tc>
          <w:tcPr>
            <w:tcW w:w="1463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5225F894" w14:textId="7DB0B385" w:rsidR="0046567E" w:rsidRPr="00155F7B" w:rsidRDefault="0046567E" w:rsidP="005E6CBB">
            <w:pPr>
              <w:jc w:val="center"/>
              <w:rPr>
                <w:b/>
                <w:lang w:val="en-US"/>
              </w:rPr>
            </w:pPr>
            <w:r w:rsidRPr="00155F7B">
              <w:rPr>
                <w:b/>
                <w:lang w:val="en-US"/>
              </w:rPr>
              <w:t>Chemicals</w:t>
            </w:r>
          </w:p>
        </w:tc>
        <w:tc>
          <w:tcPr>
            <w:tcW w:w="1909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6B3990" w14:textId="77777777" w:rsidR="0046567E" w:rsidRPr="00155F7B" w:rsidRDefault="0046567E" w:rsidP="005E6CBB">
            <w:pPr>
              <w:jc w:val="center"/>
              <w:rPr>
                <w:b/>
              </w:rPr>
            </w:pPr>
            <w:r w:rsidRPr="00155F7B">
              <w:rPr>
                <w:b/>
              </w:rPr>
              <w:t>Retention time</w:t>
            </w:r>
          </w:p>
          <w:p w14:paraId="3E6CE1B8" w14:textId="3AA17EA6" w:rsidR="0046567E" w:rsidRPr="00155F7B" w:rsidRDefault="0046567E" w:rsidP="005E6CBB">
            <w:pPr>
              <w:jc w:val="center"/>
              <w:rPr>
                <w:b/>
                <w:lang w:val="en-US"/>
              </w:rPr>
            </w:pPr>
            <w:r w:rsidRPr="00155F7B">
              <w:rPr>
                <w:b/>
              </w:rPr>
              <w:t>(min)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0BDAE3" w14:textId="77777777" w:rsidR="0046567E" w:rsidRPr="00155F7B" w:rsidRDefault="0046567E" w:rsidP="005E6CBB">
            <w:pPr>
              <w:jc w:val="center"/>
              <w:rPr>
                <w:b/>
              </w:rPr>
            </w:pPr>
            <w:r w:rsidRPr="00155F7B">
              <w:rPr>
                <w:b/>
              </w:rPr>
              <w:t>Q</w:t>
            </w:r>
            <w:r w:rsidRPr="00155F7B">
              <w:rPr>
                <w:b/>
                <w:vertAlign w:val="subscript"/>
              </w:rPr>
              <w:t>1</w:t>
            </w:r>
          </w:p>
          <w:p w14:paraId="3A89B200" w14:textId="406B60AA" w:rsidR="0046567E" w:rsidRPr="00155F7B" w:rsidRDefault="0046567E" w:rsidP="005E6CBB">
            <w:pPr>
              <w:jc w:val="center"/>
              <w:rPr>
                <w:b/>
                <w:lang w:val="en-US"/>
              </w:rPr>
            </w:pPr>
            <w:r w:rsidRPr="00155F7B">
              <w:rPr>
                <w:b/>
              </w:rPr>
              <w:t>(m/z)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36F587" w14:textId="3CD2719B" w:rsidR="0046567E" w:rsidRPr="00155F7B" w:rsidRDefault="0046567E" w:rsidP="00D92168">
            <w:pPr>
              <w:jc w:val="center"/>
              <w:rPr>
                <w:b/>
              </w:rPr>
            </w:pPr>
            <w:r w:rsidRPr="00155F7B">
              <w:rPr>
                <w:b/>
              </w:rPr>
              <w:t>Q</w:t>
            </w:r>
            <w:r w:rsidRPr="00155F7B">
              <w:rPr>
                <w:b/>
                <w:vertAlign w:val="subscript"/>
              </w:rPr>
              <w:t>2</w:t>
            </w:r>
          </w:p>
          <w:p w14:paraId="43BCDEF8" w14:textId="0475EFAC" w:rsidR="0046567E" w:rsidRPr="00155F7B" w:rsidRDefault="0046567E" w:rsidP="00D92168">
            <w:pPr>
              <w:jc w:val="center"/>
              <w:rPr>
                <w:b/>
                <w:lang w:val="en-US"/>
              </w:rPr>
            </w:pPr>
            <w:r w:rsidRPr="00155F7B">
              <w:rPr>
                <w:b/>
              </w:rPr>
              <w:t>(m/z)</w:t>
            </w:r>
          </w:p>
        </w:tc>
        <w:tc>
          <w:tcPr>
            <w:tcW w:w="205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DD8A0B" w14:textId="77777777" w:rsidR="0046567E" w:rsidRPr="00155F7B" w:rsidRDefault="0046567E" w:rsidP="005E6CBB">
            <w:pPr>
              <w:jc w:val="center"/>
              <w:rPr>
                <w:b/>
              </w:rPr>
            </w:pPr>
            <w:r w:rsidRPr="00155F7B">
              <w:rPr>
                <w:b/>
              </w:rPr>
              <w:t>Collision energy</w:t>
            </w:r>
          </w:p>
          <w:p w14:paraId="3FC29627" w14:textId="575DF920" w:rsidR="0046567E" w:rsidRPr="00155F7B" w:rsidRDefault="0046567E" w:rsidP="005E6CBB">
            <w:pPr>
              <w:jc w:val="center"/>
              <w:rPr>
                <w:b/>
                <w:lang w:val="en-US"/>
              </w:rPr>
            </w:pPr>
            <w:r w:rsidRPr="00155F7B">
              <w:rPr>
                <w:b/>
              </w:rPr>
              <w:t>(V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355DC718" w14:textId="5B9E650C" w:rsidR="0046567E" w:rsidRPr="00155F7B" w:rsidRDefault="0046567E" w:rsidP="005E6CBB">
            <w:pPr>
              <w:jc w:val="center"/>
              <w:rPr>
                <w:b/>
                <w:vertAlign w:val="superscript"/>
              </w:rPr>
            </w:pPr>
            <w:r w:rsidRPr="00155F7B">
              <w:rPr>
                <w:b/>
              </w:rPr>
              <w:t>LOD</w:t>
            </w:r>
            <w:r w:rsidR="00155F7B" w:rsidRPr="00155F7B">
              <w:rPr>
                <w:vertAlign w:val="superscript"/>
              </w:rPr>
              <w:t>1)</w:t>
            </w:r>
          </w:p>
          <w:p w14:paraId="5C92AD39" w14:textId="244E4251" w:rsidR="0046567E" w:rsidRPr="00155F7B" w:rsidRDefault="0046567E" w:rsidP="005E6CBB">
            <w:pPr>
              <w:jc w:val="center"/>
              <w:rPr>
                <w:b/>
                <w:lang w:val="en-US"/>
              </w:rPr>
            </w:pPr>
            <w:r w:rsidRPr="00155F7B">
              <w:rPr>
                <w:b/>
              </w:rPr>
              <w:t>(ng/mL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6895A3BE" w14:textId="146D9775" w:rsidR="0046567E" w:rsidRPr="00155F7B" w:rsidRDefault="005D3E15" w:rsidP="005E6CBB">
            <w:pPr>
              <w:jc w:val="center"/>
              <w:rPr>
                <w:b/>
                <w:vertAlign w:val="superscript"/>
              </w:rPr>
            </w:pPr>
            <w:r w:rsidRPr="00155F7B">
              <w:rPr>
                <w:b/>
              </w:rPr>
              <w:t>LOQ</w:t>
            </w:r>
            <w:r w:rsidR="00A40E9D" w:rsidRPr="00155F7B">
              <w:rPr>
                <w:vertAlign w:val="superscript"/>
              </w:rPr>
              <w:t>1)</w:t>
            </w:r>
          </w:p>
          <w:p w14:paraId="747709BD" w14:textId="4FB798EC" w:rsidR="0046567E" w:rsidRPr="00155F7B" w:rsidRDefault="0046567E" w:rsidP="005E6CBB">
            <w:pPr>
              <w:jc w:val="center"/>
              <w:rPr>
                <w:b/>
                <w:lang w:val="en-US"/>
              </w:rPr>
            </w:pPr>
            <w:r w:rsidRPr="00155F7B">
              <w:rPr>
                <w:b/>
              </w:rPr>
              <w:t>(ng/mL)</w:t>
            </w:r>
          </w:p>
        </w:tc>
      </w:tr>
      <w:tr w:rsidR="004C44D1" w:rsidRPr="00155F7B" w14:paraId="1CBFF11E" w14:textId="67F0C6FA" w:rsidTr="00F16AAD">
        <w:trPr>
          <w:trHeight w:val="340"/>
        </w:trPr>
        <w:tc>
          <w:tcPr>
            <w:tcW w:w="1463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782C5" w14:textId="3938E705" w:rsidR="00F47587" w:rsidRPr="00155F7B" w:rsidRDefault="00F47587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DOTH</w:t>
            </w:r>
          </w:p>
        </w:tc>
        <w:tc>
          <w:tcPr>
            <w:tcW w:w="1909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5BCBF7" w14:textId="5FE469BF" w:rsidR="004C44D1" w:rsidRPr="00155F7B" w:rsidRDefault="00052EA1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4.83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ACA7CF" w14:textId="104979D3" w:rsidR="009C5477" w:rsidRPr="00155F7B" w:rsidRDefault="009C5477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70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AE8B4F" w14:textId="5CB46B1A" w:rsidR="004C44D1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24</w:t>
            </w:r>
          </w:p>
        </w:tc>
        <w:tc>
          <w:tcPr>
            <w:tcW w:w="2056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23511C" w14:textId="468408CB" w:rsidR="004C44D1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19E83" w14:textId="724B7324" w:rsidR="004C44D1" w:rsidRPr="00155F7B" w:rsidRDefault="00D2749F" w:rsidP="00092AD3">
            <w:pPr>
              <w:jc w:val="center"/>
            </w:pPr>
            <w:r w:rsidRPr="00155F7B">
              <w:t>0.1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92524" w14:textId="776A91E9" w:rsidR="004C44D1" w:rsidRPr="00155F7B" w:rsidRDefault="00D2749F" w:rsidP="00092AD3">
            <w:pPr>
              <w:jc w:val="center"/>
            </w:pPr>
            <w:r w:rsidRPr="00155F7B">
              <w:t>0.39</w:t>
            </w:r>
          </w:p>
        </w:tc>
      </w:tr>
      <w:tr w:rsidR="004C44D1" w:rsidRPr="00155F7B" w14:paraId="64F735D7" w14:textId="123529A1" w:rsidTr="00F16AAD">
        <w:trPr>
          <w:trHeight w:val="340"/>
        </w:trPr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BA029B" w14:textId="009A82B4" w:rsidR="004C44D1" w:rsidRPr="00155F7B" w:rsidRDefault="00F47587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DEHP</w:t>
            </w:r>
          </w:p>
        </w:tc>
        <w:tc>
          <w:tcPr>
            <w:tcW w:w="19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33D9E1" w14:textId="0BA67CC6" w:rsidR="004C44D1" w:rsidRPr="00155F7B" w:rsidRDefault="00F63F98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5.2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3A3D38" w14:textId="20D10634" w:rsidR="004C44D1" w:rsidRPr="00155F7B" w:rsidRDefault="009C5477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67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4B54D3" w14:textId="50C82D90" w:rsidR="004C44D1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49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02076F" w14:textId="1AF86694" w:rsidR="004C44D1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3AA6F" w14:textId="3DD4A444" w:rsidR="004C44D1" w:rsidRPr="00155F7B" w:rsidRDefault="00D2749F" w:rsidP="00092AD3">
            <w:pPr>
              <w:jc w:val="center"/>
            </w:pPr>
            <w:r w:rsidRPr="00155F7B">
              <w:t>0.05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16F40A" w14:textId="7EE4F364" w:rsidR="004C44D1" w:rsidRPr="00155F7B" w:rsidRDefault="00D2749F" w:rsidP="00092AD3">
            <w:pPr>
              <w:jc w:val="center"/>
            </w:pPr>
            <w:r w:rsidRPr="00155F7B">
              <w:t>0.17</w:t>
            </w:r>
          </w:p>
        </w:tc>
      </w:tr>
      <w:tr w:rsidR="00BD1835" w:rsidRPr="00155F7B" w14:paraId="70799D12" w14:textId="148A0381" w:rsidTr="00F16AAD">
        <w:trPr>
          <w:trHeight w:val="340"/>
        </w:trPr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3EEB0" w14:textId="69FA3F95" w:rsidR="00F63F98" w:rsidRPr="00155F7B" w:rsidRDefault="00F63F98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DINCH</w:t>
            </w:r>
          </w:p>
        </w:tc>
        <w:tc>
          <w:tcPr>
            <w:tcW w:w="19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04F76F" w14:textId="59D7763A" w:rsidR="00F63F98" w:rsidRPr="00155F7B" w:rsidRDefault="00F63F98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5.70–17.2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956611" w14:textId="0DB6A6AB" w:rsidR="00F63F98" w:rsidRPr="00155F7B" w:rsidRDefault="009C5477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55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79870D" w14:textId="3088A655" w:rsidR="00F63F98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09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3EAE59" w14:textId="39E18001" w:rsidR="00F63F98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74165" w14:textId="5F7B1000" w:rsidR="00F63F98" w:rsidRPr="00155F7B" w:rsidRDefault="00D2749F" w:rsidP="00092AD3">
            <w:pPr>
              <w:jc w:val="center"/>
            </w:pPr>
            <w:r w:rsidRPr="00155F7B">
              <w:t>0.4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79B64" w14:textId="590265D6" w:rsidR="00F63F98" w:rsidRPr="00155F7B" w:rsidRDefault="00D2749F" w:rsidP="00092AD3">
            <w:pPr>
              <w:jc w:val="center"/>
            </w:pPr>
            <w:r w:rsidRPr="00155F7B">
              <w:t>1.5</w:t>
            </w:r>
          </w:p>
        </w:tc>
      </w:tr>
      <w:tr w:rsidR="00BD1835" w:rsidRPr="00155F7B" w14:paraId="5026EEBB" w14:textId="798E521E" w:rsidTr="00F16AAD">
        <w:trPr>
          <w:trHeight w:val="340"/>
        </w:trPr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B79117" w14:textId="247D8FF3" w:rsidR="00F63F98" w:rsidRPr="00155F7B" w:rsidRDefault="00F63F98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DL9TH</w:t>
            </w:r>
          </w:p>
        </w:tc>
        <w:tc>
          <w:tcPr>
            <w:tcW w:w="19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CE8676" w14:textId="177DC0A1" w:rsidR="00F63F98" w:rsidRPr="00155F7B" w:rsidRDefault="00F63F98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7.21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094684" w14:textId="5783609B" w:rsidR="00F63F98" w:rsidRPr="00155F7B" w:rsidRDefault="009C5477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25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E3144A" w14:textId="5A76006C" w:rsidR="00F63F98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24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8E28A8" w14:textId="3CB2FEB0" w:rsidR="00F63F98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AD05B" w14:textId="25D2BE43" w:rsidR="00F63F98" w:rsidRPr="00155F7B" w:rsidRDefault="00D2749F" w:rsidP="00092AD3">
            <w:pPr>
              <w:jc w:val="center"/>
            </w:pPr>
            <w:r w:rsidRPr="00155F7B">
              <w:t>0.03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9F1AF2" w14:textId="26CE0350" w:rsidR="00F63F98" w:rsidRPr="00155F7B" w:rsidRDefault="00D2749F" w:rsidP="00092AD3">
            <w:pPr>
              <w:jc w:val="center"/>
            </w:pPr>
            <w:r w:rsidRPr="00155F7B">
              <w:t>0.10</w:t>
            </w:r>
          </w:p>
        </w:tc>
      </w:tr>
      <w:tr w:rsidR="00F63F98" w:rsidRPr="00155F7B" w14:paraId="66EF417D" w14:textId="39ED436F" w:rsidTr="00F16AAD">
        <w:trPr>
          <w:trHeight w:val="340"/>
        </w:trPr>
        <w:tc>
          <w:tcPr>
            <w:tcW w:w="1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1BA9D988" w14:textId="5382245A" w:rsidR="00F63F98" w:rsidRPr="00155F7B" w:rsidRDefault="00F63F98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DEHP-d</w:t>
            </w:r>
            <w:r w:rsidRPr="00155F7B">
              <w:rPr>
                <w:vertAlign w:val="subscript"/>
                <w:lang w:val="en-US"/>
              </w:rPr>
              <w:t>4</w:t>
            </w:r>
            <w:r w:rsidR="00155F7B">
              <w:rPr>
                <w:vertAlign w:val="superscript"/>
              </w:rPr>
              <w:t>2)</w:t>
            </w:r>
          </w:p>
        </w:tc>
        <w:tc>
          <w:tcPr>
            <w:tcW w:w="19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1C5653" w14:textId="20DA7025" w:rsidR="00F63F98" w:rsidRPr="00155F7B" w:rsidRDefault="00F63F98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5.19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288C56" w14:textId="6AFC93A3" w:rsidR="00F63F98" w:rsidRPr="00155F7B" w:rsidRDefault="009C5477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71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9CB0E9" w14:textId="7CA0DA48" w:rsidR="00F63F98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153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3BA32C" w14:textId="41E3013B" w:rsidR="00F63F98" w:rsidRPr="00155F7B" w:rsidRDefault="00D2749F" w:rsidP="00092AD3">
            <w:pPr>
              <w:jc w:val="center"/>
              <w:rPr>
                <w:lang w:val="en-US"/>
              </w:rPr>
            </w:pPr>
            <w:r w:rsidRPr="00155F7B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78AA6E47" w14:textId="1B305836" w:rsidR="00F63F98" w:rsidRPr="00155F7B" w:rsidRDefault="00F63F98" w:rsidP="00092AD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5010B4EC" w14:textId="6987D62C" w:rsidR="00F63F98" w:rsidRPr="00155F7B" w:rsidRDefault="00F63F98" w:rsidP="00092AD3">
            <w:pPr>
              <w:jc w:val="center"/>
            </w:pPr>
          </w:p>
        </w:tc>
      </w:tr>
    </w:tbl>
    <w:p w14:paraId="5C232178" w14:textId="4E46A5F4" w:rsidR="00630453" w:rsidRPr="00715152" w:rsidRDefault="00630453" w:rsidP="00155F7B">
      <w:pPr>
        <w:pStyle w:val="Legend"/>
        <w:rPr>
          <w:rFonts w:ascii="Arial" w:hAnsi="Arial" w:cs="Arial"/>
        </w:rPr>
      </w:pPr>
      <w:bookmarkStart w:id="0" w:name="_GoBack"/>
      <w:bookmarkEnd w:id="0"/>
    </w:p>
    <w:sectPr w:rsidR="00630453" w:rsidRPr="00715152" w:rsidSect="00A27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6B67C5" w14:textId="77777777" w:rsidR="00E70D2E" w:rsidRDefault="00E70D2E" w:rsidP="005E0347">
      <w:r>
        <w:separator/>
      </w:r>
    </w:p>
  </w:endnote>
  <w:endnote w:type="continuationSeparator" w:id="0">
    <w:p w14:paraId="589BC745" w14:textId="77777777" w:rsidR="00E70D2E" w:rsidRDefault="00E70D2E" w:rsidP="005E0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C187B" w14:textId="77777777" w:rsidR="00E70D2E" w:rsidRDefault="00E70D2E" w:rsidP="005E0347">
      <w:r>
        <w:separator/>
      </w:r>
    </w:p>
  </w:footnote>
  <w:footnote w:type="continuationSeparator" w:id="0">
    <w:p w14:paraId="2DBF160F" w14:textId="77777777" w:rsidR="00E70D2E" w:rsidRDefault="00E70D2E" w:rsidP="005E0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6DC"/>
    <w:rsid w:val="00040CD9"/>
    <w:rsid w:val="00052EA1"/>
    <w:rsid w:val="000874FE"/>
    <w:rsid w:val="00092AD3"/>
    <w:rsid w:val="000C7529"/>
    <w:rsid w:val="00155F7B"/>
    <w:rsid w:val="00172329"/>
    <w:rsid w:val="0022458E"/>
    <w:rsid w:val="002D732B"/>
    <w:rsid w:val="00366699"/>
    <w:rsid w:val="003F3201"/>
    <w:rsid w:val="003F392B"/>
    <w:rsid w:val="00436EE3"/>
    <w:rsid w:val="00463B79"/>
    <w:rsid w:val="0046567E"/>
    <w:rsid w:val="0049725F"/>
    <w:rsid w:val="004C44D1"/>
    <w:rsid w:val="004D3FDC"/>
    <w:rsid w:val="004E08B5"/>
    <w:rsid w:val="00564742"/>
    <w:rsid w:val="0057243C"/>
    <w:rsid w:val="005927C7"/>
    <w:rsid w:val="005D3E15"/>
    <w:rsid w:val="005E0347"/>
    <w:rsid w:val="005E6CBB"/>
    <w:rsid w:val="00630453"/>
    <w:rsid w:val="00665B19"/>
    <w:rsid w:val="0069534F"/>
    <w:rsid w:val="00715152"/>
    <w:rsid w:val="00725ACD"/>
    <w:rsid w:val="007D5989"/>
    <w:rsid w:val="007F4B07"/>
    <w:rsid w:val="007F5E08"/>
    <w:rsid w:val="008040E9"/>
    <w:rsid w:val="008236A6"/>
    <w:rsid w:val="00844460"/>
    <w:rsid w:val="008700AA"/>
    <w:rsid w:val="0088291F"/>
    <w:rsid w:val="008B2C00"/>
    <w:rsid w:val="008B3D95"/>
    <w:rsid w:val="009C5477"/>
    <w:rsid w:val="009F227A"/>
    <w:rsid w:val="00A05C23"/>
    <w:rsid w:val="00A40E9D"/>
    <w:rsid w:val="00A6534F"/>
    <w:rsid w:val="00AB1641"/>
    <w:rsid w:val="00B02EB5"/>
    <w:rsid w:val="00B342C9"/>
    <w:rsid w:val="00B53E76"/>
    <w:rsid w:val="00B7362E"/>
    <w:rsid w:val="00BD1835"/>
    <w:rsid w:val="00BD698B"/>
    <w:rsid w:val="00C36BCD"/>
    <w:rsid w:val="00C83562"/>
    <w:rsid w:val="00CC068A"/>
    <w:rsid w:val="00CE20B9"/>
    <w:rsid w:val="00D16563"/>
    <w:rsid w:val="00D2749F"/>
    <w:rsid w:val="00D35685"/>
    <w:rsid w:val="00D92168"/>
    <w:rsid w:val="00E11921"/>
    <w:rsid w:val="00E31902"/>
    <w:rsid w:val="00E5287C"/>
    <w:rsid w:val="00E70D2E"/>
    <w:rsid w:val="00E806DC"/>
    <w:rsid w:val="00EC526A"/>
    <w:rsid w:val="00EE1CE4"/>
    <w:rsid w:val="00EF3092"/>
    <w:rsid w:val="00EF6928"/>
    <w:rsid w:val="00F135DF"/>
    <w:rsid w:val="00F16AAD"/>
    <w:rsid w:val="00F47587"/>
    <w:rsid w:val="00F63F98"/>
    <w:rsid w:val="00F9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0F5C61"/>
  <w15:chartTrackingRefBased/>
  <w15:docId w15:val="{7F08A7F7-7FD1-44F6-B757-B2504DAF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0347"/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E034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a4">
    <w:name w:val="ヘッダー (文字)"/>
    <w:basedOn w:val="a0"/>
    <w:link w:val="a3"/>
    <w:rsid w:val="005E0347"/>
  </w:style>
  <w:style w:type="paragraph" w:styleId="a5">
    <w:name w:val="footer"/>
    <w:basedOn w:val="a"/>
    <w:link w:val="a6"/>
    <w:uiPriority w:val="99"/>
    <w:unhideWhenUsed/>
    <w:rsid w:val="005E034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a6">
    <w:name w:val="フッター (文字)"/>
    <w:basedOn w:val="a0"/>
    <w:link w:val="a5"/>
    <w:uiPriority w:val="99"/>
    <w:rsid w:val="005E0347"/>
  </w:style>
  <w:style w:type="paragraph" w:customStyle="1" w:styleId="Legend">
    <w:name w:val="Legend"/>
    <w:basedOn w:val="a"/>
    <w:rsid w:val="005E0347"/>
    <w:rPr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5E03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0347"/>
    <w:rPr>
      <w:rFonts w:asciiTheme="majorHAnsi" w:eastAsiaTheme="majorEastAsia" w:hAnsiTheme="majorHAnsi" w:cstheme="majorBidi"/>
      <w:kern w:val="0"/>
      <w:sz w:val="18"/>
      <w:szCs w:val="18"/>
      <w:lang w:val="de-DE"/>
    </w:rPr>
  </w:style>
  <w:style w:type="paragraph" w:customStyle="1" w:styleId="Head1">
    <w:name w:val="Head 1"/>
    <w:basedOn w:val="a"/>
    <w:autoRedefine/>
    <w:rsid w:val="00AB1641"/>
    <w:pPr>
      <w:spacing w:line="480" w:lineRule="auto"/>
    </w:pPr>
    <w:rPr>
      <w:lang w:val="en-US" w:bidi="en-US"/>
    </w:rPr>
  </w:style>
  <w:style w:type="character" w:customStyle="1" w:styleId="tgc">
    <w:name w:val="_tgc"/>
    <w:rsid w:val="00AB1641"/>
  </w:style>
  <w:style w:type="character" w:styleId="a9">
    <w:name w:val="annotation reference"/>
    <w:basedOn w:val="a0"/>
    <w:uiPriority w:val="99"/>
    <w:semiHidden/>
    <w:unhideWhenUsed/>
    <w:rsid w:val="00D1656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16563"/>
  </w:style>
  <w:style w:type="character" w:customStyle="1" w:styleId="ab">
    <w:name w:val="コメント文字列 (文字)"/>
    <w:basedOn w:val="a0"/>
    <w:link w:val="aa"/>
    <w:uiPriority w:val="99"/>
    <w:semiHidden/>
    <w:rsid w:val="00D16563"/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1656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16563"/>
    <w:rPr>
      <w:rFonts w:ascii="Times New Roman" w:eastAsia="ＭＳ 明朝" w:hAnsi="Times New Roman" w:cs="Times New Roman"/>
      <w:b/>
      <w:bCs/>
      <w:kern w:val="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82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5B983-8CC6-4F2D-A48E-AB94A752D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-morishita</dc:creator>
  <cp:keywords/>
  <dc:description/>
  <cp:lastModifiedBy>Morishita</cp:lastModifiedBy>
  <cp:revision>55</cp:revision>
  <dcterms:created xsi:type="dcterms:W3CDTF">2016-09-15T04:29:00Z</dcterms:created>
  <dcterms:modified xsi:type="dcterms:W3CDTF">2017-09-08T01:16:00Z</dcterms:modified>
</cp:coreProperties>
</file>